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40763" w14:textId="77777777" w:rsidR="00DF034A" w:rsidRDefault="00DF034A" w:rsidP="00DF034A">
      <w:pPr>
        <w:jc w:val="center"/>
        <w:rPr>
          <w:rFonts w:ascii="(Asiatische Schriftart verwende" w:hAnsi="(Asiatische Schriftart verwende"/>
          <w:b/>
          <w:caps/>
          <w:lang w:val="en-GB"/>
        </w:rPr>
      </w:pPr>
      <w:r>
        <w:rPr>
          <w:rFonts w:ascii="(Asiatische Schriftart verwende" w:hAnsi="(Asiatische Schriftart verwende"/>
          <w:b/>
          <w:caps/>
          <w:lang w:val="en-GB"/>
        </w:rPr>
        <w:t>Patient Form</w:t>
      </w:r>
    </w:p>
    <w:p w14:paraId="000C44C6" w14:textId="77777777" w:rsidR="00DF034A" w:rsidRDefault="00DF034A" w:rsidP="00DF034A">
      <w:pPr>
        <w:jc w:val="both"/>
        <w:rPr>
          <w:b/>
          <w:u w:val="single"/>
          <w:lang w:val="en-GB"/>
        </w:rPr>
      </w:pPr>
    </w:p>
    <w:p w14:paraId="71B7114E" w14:textId="77777777" w:rsidR="00DF034A" w:rsidRPr="00805DE7" w:rsidRDefault="00DF034A" w:rsidP="002D6E82">
      <w:pPr>
        <w:spacing w:line="360" w:lineRule="auto"/>
        <w:jc w:val="both"/>
        <w:rPr>
          <w:b/>
          <w:u w:val="single"/>
          <w:lang w:val="en-GB"/>
        </w:rPr>
      </w:pPr>
    </w:p>
    <w:p w14:paraId="171FD214" w14:textId="1E8C4DA0" w:rsidR="00DF034A" w:rsidRDefault="00DF034A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b/>
          <w:u w:val="single"/>
          <w:lang w:val="en-GB"/>
        </w:rPr>
      </w:pPr>
      <w:r w:rsidRPr="00805DE7">
        <w:rPr>
          <w:b/>
          <w:u w:val="single"/>
          <w:lang w:val="en-GB"/>
        </w:rPr>
        <w:t>Demographic</w:t>
      </w:r>
      <w:r>
        <w:rPr>
          <w:b/>
          <w:u w:val="single"/>
          <w:lang w:val="en-GB"/>
        </w:rPr>
        <w:t>:</w:t>
      </w:r>
    </w:p>
    <w:p w14:paraId="078ABFA1" w14:textId="77777777" w:rsidR="002D6E82" w:rsidRPr="00805DE7" w:rsidRDefault="002D6E82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b/>
          <w:u w:val="single"/>
          <w:lang w:val="en-GB"/>
        </w:rPr>
      </w:pPr>
    </w:p>
    <w:p w14:paraId="3ACB0A61" w14:textId="77777777" w:rsidR="00DF034A" w:rsidRPr="009B21D1" w:rsidRDefault="00DF034A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Patient Number: </w:t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  <w:t>Patient initials:</w:t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  <w:t>Date:</w:t>
      </w:r>
    </w:p>
    <w:p w14:paraId="1A59FF29" w14:textId="77777777" w:rsidR="00DF034A" w:rsidRPr="009B21D1" w:rsidRDefault="00DF034A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Age: </w:t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  <w:t>Sex:</w:t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</w:r>
      <w:r w:rsidRPr="009B21D1">
        <w:rPr>
          <w:rFonts w:asciiTheme="majorBidi" w:hAnsiTheme="majorBidi" w:cstheme="majorBidi"/>
          <w:lang w:val="en-GB"/>
        </w:rPr>
        <w:tab/>
        <w:t>rural/ urban:</w:t>
      </w:r>
    </w:p>
    <w:p w14:paraId="099E8C28" w14:textId="77777777" w:rsidR="00DF034A" w:rsidRPr="009B21D1" w:rsidRDefault="00DF034A" w:rsidP="002D6E82">
      <w:pPr>
        <w:spacing w:line="360" w:lineRule="auto"/>
        <w:jc w:val="both"/>
        <w:rPr>
          <w:rFonts w:asciiTheme="majorBidi" w:hAnsiTheme="majorBidi" w:cstheme="majorBidi"/>
          <w:b/>
          <w:u w:val="single"/>
          <w:lang w:val="en-GB"/>
        </w:rPr>
      </w:pPr>
    </w:p>
    <w:p w14:paraId="2273A037" w14:textId="70E6486B" w:rsidR="00DF034A" w:rsidRDefault="00DF034A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asciiTheme="majorBidi" w:hAnsiTheme="majorBidi" w:cstheme="majorBidi"/>
          <w:b/>
          <w:u w:val="single"/>
          <w:lang w:val="en-GB"/>
        </w:rPr>
      </w:pPr>
      <w:r w:rsidRPr="009B21D1">
        <w:rPr>
          <w:rFonts w:asciiTheme="majorBidi" w:hAnsiTheme="majorBidi" w:cstheme="majorBidi"/>
          <w:b/>
          <w:u w:val="single"/>
          <w:lang w:val="en-GB"/>
        </w:rPr>
        <w:t>Setting:</w:t>
      </w:r>
    </w:p>
    <w:p w14:paraId="4D753545" w14:textId="77777777" w:rsidR="002D6E82" w:rsidRPr="009B21D1" w:rsidRDefault="002D6E82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asciiTheme="majorBidi" w:hAnsiTheme="majorBidi" w:cstheme="majorBidi"/>
          <w:b/>
          <w:u w:val="single"/>
          <w:lang w:val="en-GB"/>
        </w:rPr>
      </w:pPr>
    </w:p>
    <w:p w14:paraId="48D634F9" w14:textId="77777777" w:rsidR="00DF034A" w:rsidRPr="009B21D1" w:rsidRDefault="00DF034A" w:rsidP="002D6E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Cs/>
          <w:u w:val="single"/>
          <w:lang w:val="en-GB"/>
        </w:rPr>
      </w:pPr>
      <w:r w:rsidRPr="009B21D1">
        <w:rPr>
          <w:rFonts w:asciiTheme="majorBidi" w:hAnsiTheme="majorBidi" w:cstheme="majorBidi"/>
          <w:iCs/>
          <w:u w:val="single"/>
          <w:lang w:val="en-GB"/>
        </w:rPr>
        <w:t>Emergency site:</w:t>
      </w:r>
    </w:p>
    <w:p w14:paraId="5CBB09E0" w14:textId="77777777" w:rsidR="00DF034A" w:rsidRPr="009B21D1" w:rsidRDefault="00DF034A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firstLine="708"/>
        <w:jc w:val="both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1. Urban setting: </w:t>
      </w:r>
    </w:p>
    <w:p w14:paraId="0E76B2EA" w14:textId="77777777" w:rsidR="00DF034A" w:rsidRPr="009B21D1" w:rsidRDefault="00DF034A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firstLine="708"/>
        <w:jc w:val="both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2. Mixed urban and rural setting:  </w:t>
      </w:r>
    </w:p>
    <w:p w14:paraId="5F0D671F" w14:textId="511903E2" w:rsidR="00DF034A" w:rsidRPr="009B21D1" w:rsidRDefault="00DF034A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firstLine="708"/>
        <w:jc w:val="both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3. Rural setting:  </w:t>
      </w:r>
    </w:p>
    <w:p w14:paraId="2039EC0D" w14:textId="177322F0" w:rsidR="00DF034A" w:rsidRPr="009B21D1" w:rsidRDefault="00DF034A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Theme="majorBidi" w:hAnsiTheme="majorBidi" w:cstheme="majorBidi"/>
          <w:u w:val="single"/>
          <w:lang w:val="en-GB"/>
        </w:rPr>
      </w:pPr>
      <w:r w:rsidRPr="009B21D1">
        <w:rPr>
          <w:rFonts w:asciiTheme="majorBidi" w:hAnsiTheme="majorBidi" w:cstheme="majorBidi"/>
          <w:u w:val="single"/>
          <w:lang w:val="en-GB"/>
        </w:rPr>
        <w:t xml:space="preserve">Clinic: </w:t>
      </w:r>
    </w:p>
    <w:p w14:paraId="43AF4E72" w14:textId="6880D870" w:rsidR="00DF034A" w:rsidRPr="009B21D1" w:rsidRDefault="00DF034A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firstLine="708"/>
        <w:jc w:val="both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1. </w:t>
      </w:r>
      <w:proofErr w:type="spellStart"/>
      <w:r w:rsidR="005E1B81" w:rsidRPr="009B21D1">
        <w:rPr>
          <w:rFonts w:asciiTheme="majorBidi" w:hAnsiTheme="majorBidi" w:cstheme="majorBidi"/>
          <w:lang w:val="en-GB"/>
        </w:rPr>
        <w:t>Assuit</w:t>
      </w:r>
      <w:proofErr w:type="spellEnd"/>
      <w:r w:rsidRPr="009B21D1">
        <w:rPr>
          <w:rFonts w:asciiTheme="majorBidi" w:hAnsiTheme="majorBidi" w:cstheme="majorBidi"/>
          <w:lang w:val="en-GB"/>
        </w:rPr>
        <w:t xml:space="preserve">: </w:t>
      </w:r>
    </w:p>
    <w:p w14:paraId="37614361" w14:textId="757712F7" w:rsidR="00DF034A" w:rsidRPr="009B21D1" w:rsidRDefault="005E1B81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firstLine="708"/>
        <w:jc w:val="both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>2</w:t>
      </w:r>
      <w:r w:rsidR="00DF034A" w:rsidRPr="009B21D1">
        <w:rPr>
          <w:rFonts w:asciiTheme="majorBidi" w:hAnsiTheme="majorBidi" w:cstheme="majorBidi"/>
          <w:lang w:val="en-GB"/>
        </w:rPr>
        <w:t xml:space="preserve">. </w:t>
      </w:r>
      <w:r w:rsidRPr="009B21D1">
        <w:rPr>
          <w:rFonts w:asciiTheme="majorBidi" w:hAnsiTheme="majorBidi" w:cstheme="majorBidi"/>
          <w:lang w:val="en-GB"/>
        </w:rPr>
        <w:t>Cairo</w:t>
      </w:r>
      <w:r w:rsidR="00DF034A" w:rsidRPr="009B21D1">
        <w:rPr>
          <w:rFonts w:asciiTheme="majorBidi" w:hAnsiTheme="majorBidi" w:cstheme="majorBidi"/>
          <w:lang w:val="en-GB"/>
        </w:rPr>
        <w:t xml:space="preserve">:  </w:t>
      </w:r>
    </w:p>
    <w:p w14:paraId="2962C385" w14:textId="47B6D11D" w:rsidR="00DF034A" w:rsidRPr="009B21D1" w:rsidRDefault="005E1B81" w:rsidP="002D6E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firstLine="708"/>
        <w:jc w:val="both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>3. Tanta</w:t>
      </w:r>
    </w:p>
    <w:p w14:paraId="4CF392A4" w14:textId="77777777" w:rsidR="00DF034A" w:rsidRPr="009B21D1" w:rsidRDefault="00DF034A" w:rsidP="002D6E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Cs/>
          <w:lang w:val="en-GB"/>
        </w:rPr>
      </w:pPr>
      <w:r w:rsidRPr="009B21D1">
        <w:rPr>
          <w:rFonts w:asciiTheme="majorBidi" w:hAnsiTheme="majorBidi" w:cstheme="majorBidi"/>
          <w:iCs/>
          <w:lang w:val="en-GB"/>
        </w:rPr>
        <w:t>Distance to the hospital:</w:t>
      </w:r>
    </w:p>
    <w:p w14:paraId="374D88CD" w14:textId="77777777" w:rsidR="00DF034A" w:rsidRPr="009B21D1" w:rsidRDefault="00DF034A" w:rsidP="002D6E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Cs/>
          <w:lang w:val="en-GB"/>
        </w:rPr>
      </w:pPr>
      <w:r w:rsidRPr="009B21D1">
        <w:rPr>
          <w:rFonts w:asciiTheme="majorBidi" w:hAnsiTheme="majorBidi" w:cstheme="majorBidi"/>
          <w:iCs/>
          <w:lang w:val="en-GB"/>
        </w:rPr>
        <w:t>Duration of getting to the hospital:</w:t>
      </w:r>
    </w:p>
    <w:p w14:paraId="3485F78A" w14:textId="77777777" w:rsidR="00DF034A" w:rsidRPr="009B21D1" w:rsidRDefault="00DF034A" w:rsidP="002D6E82">
      <w:pPr>
        <w:spacing w:line="360" w:lineRule="auto"/>
        <w:jc w:val="both"/>
        <w:rPr>
          <w:rFonts w:asciiTheme="majorBidi" w:hAnsiTheme="majorBidi" w:cstheme="majorBidi"/>
          <w:lang w:val="en-GB"/>
        </w:rPr>
      </w:pPr>
    </w:p>
    <w:p w14:paraId="5CCFC587" w14:textId="77777777" w:rsidR="00DF034A" w:rsidRPr="009B21D1" w:rsidRDefault="00DF034A" w:rsidP="002D6E82">
      <w:pPr>
        <w:spacing w:line="360" w:lineRule="auto"/>
        <w:jc w:val="both"/>
        <w:rPr>
          <w:rFonts w:asciiTheme="majorBidi" w:hAnsiTheme="majorBidi" w:cstheme="majorBidi"/>
          <w:b/>
          <w:lang w:val="en-GB"/>
        </w:rPr>
      </w:pPr>
    </w:p>
    <w:p w14:paraId="29D9B458" w14:textId="77777777" w:rsidR="00DF034A" w:rsidRPr="009B21D1" w:rsidRDefault="00DF034A" w:rsidP="002D6E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b/>
          <w:iCs/>
          <w:u w:val="single"/>
          <w:lang w:val="en-GB"/>
        </w:rPr>
      </w:pPr>
      <w:r w:rsidRPr="009B21D1">
        <w:rPr>
          <w:rFonts w:asciiTheme="majorBidi" w:hAnsiTheme="majorBidi" w:cstheme="majorBidi"/>
          <w:b/>
          <w:iCs/>
          <w:u w:val="single"/>
          <w:lang w:val="en-GB"/>
        </w:rPr>
        <w:t>Medical data</w:t>
      </w:r>
    </w:p>
    <w:p w14:paraId="78B80108" w14:textId="33417B9A" w:rsidR="005E1B81" w:rsidRPr="002D6E82" w:rsidRDefault="005E1B81" w:rsidP="002D6E82">
      <w:pPr>
        <w:pStyle w:val="ListParagraph"/>
        <w:widowControl w:val="0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Cs/>
          <w:lang w:val="en-GB"/>
        </w:rPr>
      </w:pPr>
      <w:r w:rsidRPr="002D6E82">
        <w:rPr>
          <w:rFonts w:asciiTheme="majorBidi" w:hAnsiTheme="majorBidi" w:cstheme="majorBidi"/>
          <w:iCs/>
          <w:lang w:val="en-GB"/>
        </w:rPr>
        <w:t>Risk Factor:</w:t>
      </w:r>
    </w:p>
    <w:p w14:paraId="31E37A38" w14:textId="77777777" w:rsidR="00DF034A" w:rsidRPr="009B21D1" w:rsidRDefault="00DF034A" w:rsidP="002D6E82">
      <w:pPr>
        <w:pStyle w:val="Tabelle10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both"/>
        <w:rPr>
          <w:rFonts w:asciiTheme="majorBidi" w:hAnsiTheme="majorBidi" w:cstheme="majorBidi"/>
          <w:color w:val="auto"/>
          <w:sz w:val="24"/>
          <w:szCs w:val="24"/>
        </w:rPr>
      </w:pPr>
      <w:r w:rsidRPr="009B21D1">
        <w:rPr>
          <w:rFonts w:asciiTheme="majorBidi" w:hAnsiTheme="majorBidi" w:cstheme="majorBidi"/>
          <w:color w:val="auto"/>
          <w:sz w:val="24"/>
          <w:szCs w:val="24"/>
        </w:rPr>
        <w:t>Which first symptoms:</w:t>
      </w:r>
    </w:p>
    <w:p w14:paraId="7ED48025" w14:textId="77777777" w:rsidR="00DF034A" w:rsidRPr="009B21D1" w:rsidRDefault="00DF034A" w:rsidP="002D6E82">
      <w:pPr>
        <w:pStyle w:val="Tabelle10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B21D1">
        <w:rPr>
          <w:rFonts w:asciiTheme="majorBidi" w:hAnsiTheme="majorBidi" w:cstheme="majorBidi"/>
          <w:sz w:val="24"/>
          <w:szCs w:val="24"/>
        </w:rPr>
        <w:t>Initial (suspected) diagnosis:</w:t>
      </w:r>
    </w:p>
    <w:p w14:paraId="3945086C" w14:textId="77777777" w:rsidR="00DF034A" w:rsidRPr="002D6E82" w:rsidRDefault="00DF034A" w:rsidP="002D6E82">
      <w:pPr>
        <w:pStyle w:val="ListParagraph"/>
        <w:widowControl w:val="0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2D6E82">
        <w:rPr>
          <w:rFonts w:asciiTheme="majorBidi" w:hAnsiTheme="majorBidi" w:cstheme="majorBidi"/>
          <w:lang w:val="en-GB"/>
        </w:rPr>
        <w:t>Final/ discharge diagnosis:</w:t>
      </w:r>
    </w:p>
    <w:p w14:paraId="29EAB921" w14:textId="21D638DD" w:rsidR="00DF034A" w:rsidRPr="002D6E82" w:rsidRDefault="00DF034A" w:rsidP="002D6E82">
      <w:pPr>
        <w:pStyle w:val="ListParagraph"/>
        <w:widowControl w:val="0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lang w:val="en-GB"/>
        </w:rPr>
      </w:pPr>
      <w:proofErr w:type="spellStart"/>
      <w:r w:rsidRPr="002D6E82">
        <w:rPr>
          <w:rFonts w:asciiTheme="majorBidi" w:hAnsiTheme="majorBidi" w:cstheme="majorBidi"/>
          <w:lang w:val="en-GB"/>
        </w:rPr>
        <w:t>mRS</w:t>
      </w:r>
      <w:proofErr w:type="spellEnd"/>
      <w:r w:rsidR="009B21D1" w:rsidRPr="002D6E82">
        <w:rPr>
          <w:rFonts w:asciiTheme="majorBidi" w:hAnsiTheme="majorBidi" w:cstheme="majorBidi"/>
          <w:lang w:val="en-GB"/>
        </w:rPr>
        <w:t xml:space="preserve"> at admission</w:t>
      </w:r>
      <w:r w:rsidRPr="002D6E82">
        <w:rPr>
          <w:rFonts w:asciiTheme="majorBidi" w:hAnsiTheme="majorBidi" w:cstheme="majorBidi"/>
          <w:lang w:val="en-GB"/>
        </w:rPr>
        <w:t>:</w:t>
      </w:r>
    </w:p>
    <w:p w14:paraId="32503D05" w14:textId="4693DA74" w:rsidR="009B21D1" w:rsidRPr="002D6E82" w:rsidRDefault="009B21D1" w:rsidP="002D6E82">
      <w:pPr>
        <w:pStyle w:val="ListParagraph"/>
        <w:widowControl w:val="0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lang w:val="en-GB"/>
        </w:rPr>
      </w:pPr>
      <w:proofErr w:type="spellStart"/>
      <w:r w:rsidRPr="002D6E82">
        <w:rPr>
          <w:rFonts w:asciiTheme="majorBidi" w:hAnsiTheme="majorBidi" w:cstheme="majorBidi"/>
          <w:lang w:val="en-GB"/>
        </w:rPr>
        <w:t>mRS</w:t>
      </w:r>
      <w:proofErr w:type="spellEnd"/>
      <w:r w:rsidRPr="002D6E82">
        <w:rPr>
          <w:rFonts w:asciiTheme="majorBidi" w:hAnsiTheme="majorBidi" w:cstheme="majorBidi"/>
          <w:lang w:val="en-GB"/>
        </w:rPr>
        <w:t xml:space="preserve"> at discharge</w:t>
      </w:r>
    </w:p>
    <w:p w14:paraId="4B7E068A" w14:textId="430D60D5" w:rsidR="00631E8A" w:rsidRPr="002D6E82" w:rsidRDefault="00631E8A" w:rsidP="002D6E82">
      <w:pPr>
        <w:pStyle w:val="ListParagraph"/>
        <w:widowControl w:val="0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2D6E82">
        <w:rPr>
          <w:rFonts w:asciiTheme="majorBidi" w:hAnsiTheme="majorBidi" w:cstheme="majorBidi"/>
          <w:lang w:val="en-GB"/>
        </w:rPr>
        <w:t>NIHSS</w:t>
      </w:r>
      <w:r w:rsidR="009B21D1" w:rsidRPr="002D6E82">
        <w:rPr>
          <w:rFonts w:asciiTheme="majorBidi" w:hAnsiTheme="majorBidi" w:cstheme="majorBidi"/>
          <w:lang w:val="en-GB"/>
        </w:rPr>
        <w:t xml:space="preserve"> at admission</w:t>
      </w:r>
      <w:r w:rsidRPr="002D6E82">
        <w:rPr>
          <w:rFonts w:asciiTheme="majorBidi" w:hAnsiTheme="majorBidi" w:cstheme="majorBidi"/>
          <w:lang w:val="en-GB"/>
        </w:rPr>
        <w:t>:</w:t>
      </w:r>
    </w:p>
    <w:p w14:paraId="73489F98" w14:textId="29CDA900" w:rsidR="009B21D1" w:rsidRPr="002D6E82" w:rsidRDefault="009B21D1" w:rsidP="002D6E82">
      <w:pPr>
        <w:pStyle w:val="ListParagraph"/>
        <w:widowControl w:val="0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2D6E82">
        <w:rPr>
          <w:rFonts w:asciiTheme="majorBidi" w:hAnsiTheme="majorBidi" w:cstheme="majorBidi"/>
          <w:lang w:val="en-GB"/>
        </w:rPr>
        <w:t>NIHSS at discharge</w:t>
      </w:r>
    </w:p>
    <w:p w14:paraId="3CCDABC8" w14:textId="77777777" w:rsidR="00DF034A" w:rsidRPr="009B21D1" w:rsidRDefault="00DF034A" w:rsidP="002D6E8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Cs/>
          <w:lang w:val="en-GB"/>
        </w:rPr>
      </w:pPr>
    </w:p>
    <w:p w14:paraId="3943F4B8" w14:textId="2E498394" w:rsidR="00DF034A" w:rsidRDefault="00DF034A" w:rsidP="002D6E8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Cs/>
          <w:lang w:val="en-GB"/>
        </w:rPr>
      </w:pPr>
    </w:p>
    <w:p w14:paraId="554990D1" w14:textId="024589C8" w:rsidR="002D6E82" w:rsidRDefault="002D6E82" w:rsidP="002D6E8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Cs/>
          <w:lang w:val="en-GB"/>
        </w:rPr>
      </w:pPr>
    </w:p>
    <w:p w14:paraId="40C367B1" w14:textId="236DC753" w:rsidR="002D6E82" w:rsidRDefault="002D6E82" w:rsidP="002D6E8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Cs/>
          <w:lang w:val="en-GB"/>
        </w:rPr>
      </w:pPr>
    </w:p>
    <w:p w14:paraId="45847359" w14:textId="77777777" w:rsidR="002D6E82" w:rsidRPr="009B21D1" w:rsidRDefault="002D6E82" w:rsidP="002D6E8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Cs/>
          <w:lang w:val="en-GB"/>
        </w:rPr>
      </w:pPr>
    </w:p>
    <w:p w14:paraId="7F10013E" w14:textId="6AE23807" w:rsidR="00DF034A" w:rsidRPr="009B21D1" w:rsidRDefault="00DF034A" w:rsidP="002D6E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b/>
          <w:iCs/>
          <w:u w:val="single"/>
          <w:lang w:val="en-GB"/>
        </w:rPr>
      </w:pPr>
      <w:r w:rsidRPr="009B21D1">
        <w:rPr>
          <w:rFonts w:asciiTheme="majorBidi" w:hAnsiTheme="majorBidi" w:cstheme="majorBidi"/>
          <w:b/>
          <w:iCs/>
          <w:u w:val="single"/>
          <w:lang w:val="en-GB"/>
        </w:rPr>
        <w:t>Process management</w:t>
      </w:r>
    </w:p>
    <w:p w14:paraId="038C4E32" w14:textId="77777777" w:rsidR="009B21D1" w:rsidRPr="009B21D1" w:rsidRDefault="009B21D1" w:rsidP="002D6E8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caps/>
          <w:u w:val="single"/>
          <w:lang w:val="en-US"/>
        </w:rPr>
      </w:pPr>
    </w:p>
    <w:p w14:paraId="240CB5E4" w14:textId="35B7276A" w:rsidR="00DF034A" w:rsidRPr="009B21D1" w:rsidRDefault="00DF034A" w:rsidP="002D6E82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Time of onset of first </w:t>
      </w:r>
      <w:r w:rsidR="009B21D1" w:rsidRPr="009B21D1">
        <w:rPr>
          <w:rFonts w:asciiTheme="majorBidi" w:hAnsiTheme="majorBidi" w:cstheme="majorBidi"/>
          <w:lang w:val="en-GB"/>
        </w:rPr>
        <w:t>symptoms (</w:t>
      </w:r>
      <w:r w:rsidR="009B21D1" w:rsidRPr="009B21D1">
        <w:rPr>
          <w:rFonts w:asciiTheme="majorBidi" w:hAnsiTheme="majorBidi" w:cstheme="majorBidi"/>
          <w:lang w:val="en-GB"/>
        </w:rPr>
        <w:t>8am -3pm, 3pm-10pm,10pm-8am)</w:t>
      </w:r>
    </w:p>
    <w:p w14:paraId="13CF5C31" w14:textId="77777777" w:rsidR="009B21D1" w:rsidRPr="009B21D1" w:rsidRDefault="009B21D1" w:rsidP="002D6E82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Time from first symptom occurrence till alarm </w:t>
      </w:r>
    </w:p>
    <w:p w14:paraId="15106ED0" w14:textId="4E42789F" w:rsidR="009B21D1" w:rsidRPr="009B21D1" w:rsidRDefault="009B21D1" w:rsidP="002D6E82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Which alarm the patient notified when he had stroke </w:t>
      </w:r>
    </w:p>
    <w:p w14:paraId="3277DF14" w14:textId="61B740EC" w:rsidR="009B21D1" w:rsidRPr="009B21D1" w:rsidRDefault="009B21D1" w:rsidP="002D6E82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>Time of ambulance response</w:t>
      </w:r>
    </w:p>
    <w:p w14:paraId="3BB5E0FA" w14:textId="77D2C0C2" w:rsidR="009B21D1" w:rsidRPr="009B21D1" w:rsidRDefault="009B21D1" w:rsidP="002D6E82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>Method of transport to the hospital if the relatives did not call the ambulance</w:t>
      </w:r>
    </w:p>
    <w:p w14:paraId="4B84A113" w14:textId="65AB5629" w:rsidR="009B21D1" w:rsidRPr="009B21D1" w:rsidRDefault="009B21D1" w:rsidP="002D6E82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 xml:space="preserve">If </w:t>
      </w:r>
      <w:r w:rsidR="002D6E82">
        <w:rPr>
          <w:rFonts w:asciiTheme="majorBidi" w:hAnsiTheme="majorBidi" w:cstheme="majorBidi"/>
          <w:lang w:val="en-GB"/>
        </w:rPr>
        <w:t>p</w:t>
      </w:r>
      <w:r w:rsidRPr="009B21D1">
        <w:rPr>
          <w:rFonts w:asciiTheme="majorBidi" w:hAnsiTheme="majorBidi" w:cstheme="majorBidi"/>
          <w:lang w:val="en-GB"/>
        </w:rPr>
        <w:t xml:space="preserve">atients referred from one hospital to another where </w:t>
      </w:r>
      <w:proofErr w:type="spellStart"/>
      <w:r w:rsidRPr="009B21D1">
        <w:rPr>
          <w:rFonts w:asciiTheme="majorBidi" w:hAnsiTheme="majorBidi" w:cstheme="majorBidi"/>
          <w:lang w:val="en-GB"/>
        </w:rPr>
        <w:t>rtPA</w:t>
      </w:r>
      <w:proofErr w:type="spellEnd"/>
      <w:r w:rsidRPr="009B21D1">
        <w:rPr>
          <w:rFonts w:asciiTheme="majorBidi" w:hAnsiTheme="majorBidi" w:cstheme="majorBidi"/>
          <w:lang w:val="en-GB"/>
        </w:rPr>
        <w:t xml:space="preserve"> is available</w:t>
      </w:r>
    </w:p>
    <w:p w14:paraId="4E6FD54A" w14:textId="014089AE" w:rsidR="009B21D1" w:rsidRPr="009B21D1" w:rsidRDefault="009B21D1" w:rsidP="002D6E82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  <w:r w:rsidRPr="009B21D1">
        <w:rPr>
          <w:rFonts w:asciiTheme="majorBidi" w:hAnsiTheme="majorBidi" w:cstheme="majorBidi"/>
          <w:lang w:val="en-GB"/>
        </w:rPr>
        <w:t>T</w:t>
      </w:r>
      <w:r w:rsidRPr="009B21D1">
        <w:rPr>
          <w:rFonts w:asciiTheme="majorBidi" w:hAnsiTheme="majorBidi" w:cstheme="majorBidi"/>
          <w:lang w:val="en-GB"/>
        </w:rPr>
        <w:t>ime wasting in referral from one hospital to another</w:t>
      </w:r>
    </w:p>
    <w:p w14:paraId="374DDA6B" w14:textId="77777777" w:rsidR="002D6E82" w:rsidRPr="002D6E82" w:rsidRDefault="00DF034A" w:rsidP="002D6E82">
      <w:pPr>
        <w:pStyle w:val="Tabelle1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rPr>
          <w:rFonts w:asciiTheme="majorBidi" w:hAnsiTheme="majorBidi" w:cstheme="majorBidi"/>
          <w:color w:val="auto"/>
          <w:sz w:val="24"/>
          <w:szCs w:val="24"/>
          <w:lang w:val="en-GB"/>
        </w:rPr>
      </w:pPr>
      <w:r w:rsidRPr="009B21D1">
        <w:rPr>
          <w:rFonts w:asciiTheme="majorBidi" w:hAnsiTheme="majorBidi" w:cstheme="majorBidi"/>
          <w:sz w:val="24"/>
          <w:szCs w:val="24"/>
        </w:rPr>
        <w:t>Time of alarm of EMS or other (which) persons (if any)</w:t>
      </w:r>
    </w:p>
    <w:p w14:paraId="2B5ABD40" w14:textId="1E8D8C58" w:rsidR="00DF034A" w:rsidRPr="002D6E82" w:rsidRDefault="00DF034A" w:rsidP="002D6E82">
      <w:pPr>
        <w:pStyle w:val="Tabelle1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rPr>
          <w:rFonts w:asciiTheme="majorBidi" w:hAnsiTheme="majorBidi" w:cstheme="majorBidi"/>
          <w:color w:val="auto"/>
          <w:sz w:val="24"/>
          <w:szCs w:val="24"/>
          <w:lang w:val="en-GB"/>
        </w:rPr>
      </w:pPr>
      <w:r w:rsidRPr="002D6E82">
        <w:rPr>
          <w:rFonts w:asciiTheme="majorBidi" w:hAnsiTheme="majorBidi" w:cstheme="majorBidi"/>
          <w:sz w:val="24"/>
          <w:szCs w:val="24"/>
        </w:rPr>
        <w:t xml:space="preserve">Time of EMS arrival (if any) </w:t>
      </w:r>
    </w:p>
    <w:p w14:paraId="531B088E" w14:textId="77777777" w:rsidR="00DF034A" w:rsidRPr="009B21D1" w:rsidRDefault="00DF034A" w:rsidP="002D6E82">
      <w:pPr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iCs/>
          <w:lang w:val="en-GB"/>
        </w:rPr>
      </w:pPr>
      <w:r w:rsidRPr="009B21D1">
        <w:rPr>
          <w:rFonts w:asciiTheme="majorBidi" w:hAnsiTheme="majorBidi" w:cstheme="majorBidi"/>
          <w:lang w:val="en-GB"/>
        </w:rPr>
        <w:t>Means of transport to hospital, e.g., private transportation (which), EMS, other:</w:t>
      </w:r>
    </w:p>
    <w:p w14:paraId="4F24144A" w14:textId="77777777" w:rsidR="00DF034A" w:rsidRPr="009B21D1" w:rsidRDefault="00DF034A" w:rsidP="002D6E82">
      <w:pPr>
        <w:pStyle w:val="Tabelle1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rPr>
          <w:rFonts w:asciiTheme="majorBidi" w:hAnsiTheme="majorBidi" w:cstheme="majorBidi"/>
          <w:color w:val="auto"/>
          <w:sz w:val="24"/>
          <w:szCs w:val="24"/>
          <w:lang w:val="en-GB"/>
        </w:rPr>
      </w:pP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Time of hospital arrival: </w:t>
      </w:r>
    </w:p>
    <w:p w14:paraId="57736231" w14:textId="1C536F0D" w:rsidR="002D6E82" w:rsidRPr="002D6E82" w:rsidRDefault="00DF034A" w:rsidP="002D6E82">
      <w:pPr>
        <w:pStyle w:val="Tabelle1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both"/>
        <w:rPr>
          <w:rFonts w:asciiTheme="majorBidi" w:hAnsiTheme="majorBidi" w:cstheme="majorBidi"/>
          <w:iCs/>
          <w:color w:val="auto"/>
          <w:sz w:val="24"/>
          <w:szCs w:val="24"/>
          <w:lang w:val="en-GB"/>
        </w:rPr>
      </w:pPr>
      <w:r w:rsidRPr="009B21D1">
        <w:rPr>
          <w:rFonts w:asciiTheme="majorBidi" w:hAnsiTheme="majorBidi" w:cstheme="majorBidi"/>
          <w:bCs w:val="0"/>
          <w:iCs/>
          <w:color w:val="auto"/>
          <w:sz w:val="24"/>
          <w:szCs w:val="24"/>
          <w:lang w:val="en-GB"/>
        </w:rPr>
        <w:t>T</w:t>
      </w: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ime between symptom onset to </w:t>
      </w:r>
      <w:r w:rsidR="009B21D1"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>hospital door</w:t>
      </w: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: </w:t>
      </w:r>
    </w:p>
    <w:p w14:paraId="43A269A6" w14:textId="77777777" w:rsidR="002D6E82" w:rsidRDefault="002D6E82" w:rsidP="002D6E82">
      <w:pPr>
        <w:pStyle w:val="ListParagraph"/>
        <w:rPr>
          <w:rFonts w:asciiTheme="majorBidi" w:hAnsiTheme="majorBidi" w:cstheme="majorBidi"/>
          <w:lang w:val="en-GB"/>
        </w:rPr>
      </w:pPr>
    </w:p>
    <w:p w14:paraId="18E5B6F1" w14:textId="61FCC6EE" w:rsidR="002D6E82" w:rsidRPr="002D6E82" w:rsidRDefault="002D6E82" w:rsidP="002D6E82">
      <w:pPr>
        <w:pStyle w:val="Tabelle1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center"/>
        <w:rPr>
          <w:rFonts w:asciiTheme="majorBidi" w:hAnsiTheme="majorBidi" w:cstheme="majorBidi"/>
          <w:b/>
          <w:bCs w:val="0"/>
          <w:iCs/>
          <w:color w:val="auto"/>
          <w:sz w:val="24"/>
          <w:szCs w:val="24"/>
          <w:lang w:val="en-GB"/>
        </w:rPr>
      </w:pPr>
      <w:r w:rsidRPr="002D6E82">
        <w:rPr>
          <w:rFonts w:asciiTheme="majorBidi" w:hAnsiTheme="majorBidi" w:cstheme="majorBidi"/>
          <w:b/>
          <w:bCs w:val="0"/>
          <w:iCs/>
          <w:color w:val="auto"/>
          <w:sz w:val="24"/>
          <w:szCs w:val="24"/>
          <w:lang w:val="en-GB"/>
        </w:rPr>
        <w:t xml:space="preserve">Patients arrived hospital within time window but did not receive </w:t>
      </w:r>
      <w:proofErr w:type="spellStart"/>
      <w:r w:rsidRPr="002D6E82">
        <w:rPr>
          <w:rFonts w:asciiTheme="majorBidi" w:hAnsiTheme="majorBidi" w:cstheme="majorBidi"/>
          <w:b/>
          <w:bCs w:val="0"/>
          <w:iCs/>
          <w:color w:val="auto"/>
          <w:sz w:val="24"/>
          <w:szCs w:val="24"/>
          <w:lang w:val="en-GB"/>
        </w:rPr>
        <w:t>rtPA</w:t>
      </w:r>
      <w:proofErr w:type="spellEnd"/>
    </w:p>
    <w:p w14:paraId="26625A4A" w14:textId="4C2A96BD" w:rsidR="00DF034A" w:rsidRPr="009B21D1" w:rsidRDefault="00DF034A" w:rsidP="009B21D1">
      <w:pPr>
        <w:pStyle w:val="Tabelle1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both"/>
        <w:rPr>
          <w:rFonts w:asciiTheme="majorBidi" w:hAnsiTheme="majorBidi" w:cstheme="majorBidi"/>
          <w:iCs/>
          <w:color w:val="auto"/>
          <w:sz w:val="24"/>
          <w:szCs w:val="24"/>
          <w:lang w:val="en-GB"/>
        </w:rPr>
      </w:pP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Time </w:t>
      </w:r>
      <w:r w:rsidR="009B21D1"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from hospital door to </w:t>
      </w: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>neurological examination:</w:t>
      </w:r>
    </w:p>
    <w:p w14:paraId="262E8833" w14:textId="4EC57631" w:rsidR="00DF034A" w:rsidRPr="009B21D1" w:rsidRDefault="00DF034A" w:rsidP="009B21D1">
      <w:pPr>
        <w:pStyle w:val="Tabelle1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both"/>
        <w:rPr>
          <w:rFonts w:asciiTheme="majorBidi" w:hAnsiTheme="majorBidi" w:cstheme="majorBidi"/>
          <w:iCs/>
          <w:color w:val="auto"/>
          <w:sz w:val="24"/>
          <w:szCs w:val="24"/>
          <w:lang w:val="en-GB"/>
        </w:rPr>
      </w:pP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Time </w:t>
      </w:r>
      <w:r w:rsidR="009B21D1"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till </w:t>
      </w: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>laboratory results</w:t>
      </w:r>
      <w:r w:rsidR="009B21D1"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 delivery</w:t>
      </w: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>:</w:t>
      </w:r>
    </w:p>
    <w:p w14:paraId="622BD2A9" w14:textId="1076E7E7" w:rsidR="00DF034A" w:rsidRPr="009B21D1" w:rsidRDefault="00DF034A" w:rsidP="009B21D1">
      <w:pPr>
        <w:pStyle w:val="Tabelle1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both"/>
        <w:rPr>
          <w:rFonts w:asciiTheme="majorBidi" w:hAnsiTheme="majorBidi" w:cstheme="majorBidi"/>
          <w:iCs/>
          <w:color w:val="auto"/>
          <w:sz w:val="24"/>
          <w:szCs w:val="24"/>
          <w:lang w:val="en-GB"/>
        </w:rPr>
      </w:pP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Time </w:t>
      </w:r>
      <w:r w:rsidR="009B21D1"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>spent in</w:t>
      </w: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 imaging:</w:t>
      </w:r>
    </w:p>
    <w:p w14:paraId="3CAB367A" w14:textId="24ADE2DD" w:rsidR="009B21D1" w:rsidRPr="009B21D1" w:rsidRDefault="009B21D1" w:rsidP="009B21D1">
      <w:pPr>
        <w:pStyle w:val="Tabelle1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both"/>
        <w:rPr>
          <w:rFonts w:asciiTheme="majorBidi" w:hAnsiTheme="majorBidi" w:cstheme="majorBidi"/>
          <w:iCs/>
          <w:color w:val="auto"/>
          <w:sz w:val="24"/>
          <w:szCs w:val="24"/>
          <w:lang w:val="en-GB"/>
        </w:rPr>
      </w:pP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>Which imaging the patients had</w:t>
      </w:r>
    </w:p>
    <w:p w14:paraId="7B355083" w14:textId="487C86EF" w:rsidR="002D6E82" w:rsidRPr="002D6E82" w:rsidRDefault="00DF034A" w:rsidP="002D6E82">
      <w:pPr>
        <w:pStyle w:val="Tabelle1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both"/>
        <w:rPr>
          <w:rFonts w:asciiTheme="majorBidi" w:hAnsiTheme="majorBidi" w:cstheme="majorBidi"/>
          <w:iCs/>
          <w:color w:val="auto"/>
          <w:sz w:val="24"/>
          <w:szCs w:val="24"/>
          <w:lang w:val="en-GB"/>
        </w:rPr>
      </w:pPr>
      <w:r w:rsidRPr="009B21D1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Time </w:t>
      </w:r>
      <w:r w:rsidR="002D6E82" w:rsidRPr="002D6E82">
        <w:rPr>
          <w:rFonts w:asciiTheme="majorBidi" w:hAnsiTheme="majorBidi" w:cstheme="majorBidi"/>
          <w:iCs/>
          <w:color w:val="auto"/>
          <w:sz w:val="24"/>
          <w:szCs w:val="24"/>
          <w:lang w:val="en-GB"/>
        </w:rPr>
        <w:t>spent between first arrival to the hospital and taking the decision of therapy</w:t>
      </w:r>
    </w:p>
    <w:p w14:paraId="18A6A748" w14:textId="77777777" w:rsidR="002D6E82" w:rsidRPr="009B21D1" w:rsidRDefault="002D6E82" w:rsidP="002D6E82">
      <w:pPr>
        <w:pStyle w:val="Tabelle1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both"/>
        <w:rPr>
          <w:rFonts w:asciiTheme="majorBidi" w:hAnsiTheme="majorBidi" w:cstheme="majorBidi"/>
          <w:iCs/>
          <w:color w:val="auto"/>
          <w:sz w:val="24"/>
          <w:szCs w:val="24"/>
          <w:lang w:val="en-GB"/>
        </w:rPr>
      </w:pPr>
    </w:p>
    <w:p w14:paraId="6B5DF164" w14:textId="77777777" w:rsidR="00DF034A" w:rsidRDefault="00DF034A" w:rsidP="00DF034A">
      <w:pPr>
        <w:pStyle w:val="Tabelle10"/>
        <w:spacing w:after="120"/>
        <w:jc w:val="both"/>
        <w:rPr>
          <w:rFonts w:ascii="Times New Roman" w:hAnsi="Times New Roman"/>
          <w:b/>
          <w:iCs/>
          <w:color w:val="auto"/>
          <w:sz w:val="24"/>
          <w:szCs w:val="24"/>
          <w:u w:val="single"/>
          <w:lang w:val="en-GB"/>
        </w:rPr>
      </w:pPr>
    </w:p>
    <w:p w14:paraId="07006826" w14:textId="77777777" w:rsidR="00306D83" w:rsidRPr="002D6E82" w:rsidRDefault="00306D83">
      <w:pPr>
        <w:rPr>
          <w:lang w:val="en-US"/>
        </w:rPr>
      </w:pPr>
    </w:p>
    <w:sectPr w:rsidR="00306D83" w:rsidRPr="002D6E82" w:rsidSect="00DF034A">
      <w:footerReference w:type="even" r:id="rId7"/>
      <w:footerReference w:type="default" r:id="rId8"/>
      <w:pgSz w:w="11906" w:h="16838"/>
      <w:pgMar w:top="899" w:right="1417" w:bottom="53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513D3" w14:textId="77777777" w:rsidR="00953EAF" w:rsidRDefault="00953EAF">
      <w:r>
        <w:separator/>
      </w:r>
    </w:p>
  </w:endnote>
  <w:endnote w:type="continuationSeparator" w:id="0">
    <w:p w14:paraId="11B58ED3" w14:textId="77777777" w:rsidR="00953EAF" w:rsidRDefault="00953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(Asiatische Schriftart verwend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12341" w14:textId="77777777" w:rsidR="00DF034A" w:rsidRDefault="00DF034A" w:rsidP="00DF03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72925558" w14:textId="77777777" w:rsidR="00DF034A" w:rsidRDefault="00DF034A" w:rsidP="00DF03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9D80B" w14:textId="77777777" w:rsidR="00DF034A" w:rsidRDefault="00DF034A" w:rsidP="00DF03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1E8A">
      <w:rPr>
        <w:rStyle w:val="PageNumber"/>
        <w:noProof/>
      </w:rPr>
      <w:t>2</w:t>
    </w:r>
    <w:r>
      <w:rPr>
        <w:rStyle w:val="PageNumber"/>
      </w:rPr>
      <w:fldChar w:fldCharType="end"/>
    </w:r>
  </w:p>
  <w:p w14:paraId="2961F657" w14:textId="77777777" w:rsidR="00DF034A" w:rsidRDefault="00DF034A" w:rsidP="00DF03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F64B5" w14:textId="77777777" w:rsidR="00953EAF" w:rsidRDefault="00953EAF">
      <w:r>
        <w:separator/>
      </w:r>
    </w:p>
  </w:footnote>
  <w:footnote w:type="continuationSeparator" w:id="0">
    <w:p w14:paraId="6E2C40E8" w14:textId="77777777" w:rsidR="00953EAF" w:rsidRDefault="00953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03DAC"/>
    <w:multiLevelType w:val="hybridMultilevel"/>
    <w:tmpl w:val="447EEA9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C761E"/>
    <w:multiLevelType w:val="hybridMultilevel"/>
    <w:tmpl w:val="45D0ACEC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A624D"/>
    <w:multiLevelType w:val="hybridMultilevel"/>
    <w:tmpl w:val="D288295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 w16cid:durableId="570889638">
    <w:abstractNumId w:val="2"/>
  </w:num>
  <w:num w:numId="2" w16cid:durableId="978808182">
    <w:abstractNumId w:val="0"/>
  </w:num>
  <w:num w:numId="3" w16cid:durableId="1694503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34A"/>
    <w:rsid w:val="000024F4"/>
    <w:rsid w:val="000054A2"/>
    <w:rsid w:val="000758D9"/>
    <w:rsid w:val="00084D11"/>
    <w:rsid w:val="000D4273"/>
    <w:rsid w:val="000D4C23"/>
    <w:rsid w:val="000E7FEF"/>
    <w:rsid w:val="001201B5"/>
    <w:rsid w:val="00132689"/>
    <w:rsid w:val="00132A33"/>
    <w:rsid w:val="00136419"/>
    <w:rsid w:val="00144C5E"/>
    <w:rsid w:val="00157EB8"/>
    <w:rsid w:val="00184BDD"/>
    <w:rsid w:val="00186FCE"/>
    <w:rsid w:val="001C337D"/>
    <w:rsid w:val="001C406B"/>
    <w:rsid w:val="001D4646"/>
    <w:rsid w:val="0020192C"/>
    <w:rsid w:val="00207EEA"/>
    <w:rsid w:val="0022046F"/>
    <w:rsid w:val="00251AD5"/>
    <w:rsid w:val="00285149"/>
    <w:rsid w:val="0029134D"/>
    <w:rsid w:val="002A2356"/>
    <w:rsid w:val="002D6A10"/>
    <w:rsid w:val="002D6E82"/>
    <w:rsid w:val="00306D83"/>
    <w:rsid w:val="0032296F"/>
    <w:rsid w:val="003308E5"/>
    <w:rsid w:val="00380D62"/>
    <w:rsid w:val="003A411A"/>
    <w:rsid w:val="003C06CB"/>
    <w:rsid w:val="003E119F"/>
    <w:rsid w:val="00417A4A"/>
    <w:rsid w:val="004274E5"/>
    <w:rsid w:val="0047715E"/>
    <w:rsid w:val="004933B3"/>
    <w:rsid w:val="00493F42"/>
    <w:rsid w:val="004C167A"/>
    <w:rsid w:val="005807AE"/>
    <w:rsid w:val="005E1B81"/>
    <w:rsid w:val="00600D74"/>
    <w:rsid w:val="00631E8A"/>
    <w:rsid w:val="006B31CE"/>
    <w:rsid w:val="00700E2C"/>
    <w:rsid w:val="00715E41"/>
    <w:rsid w:val="00727E5A"/>
    <w:rsid w:val="00753727"/>
    <w:rsid w:val="00784E9A"/>
    <w:rsid w:val="007F492A"/>
    <w:rsid w:val="00813B30"/>
    <w:rsid w:val="0081701F"/>
    <w:rsid w:val="0085070F"/>
    <w:rsid w:val="008510C6"/>
    <w:rsid w:val="008907BC"/>
    <w:rsid w:val="008D08A2"/>
    <w:rsid w:val="008D5456"/>
    <w:rsid w:val="008F191F"/>
    <w:rsid w:val="0090065D"/>
    <w:rsid w:val="00953EAF"/>
    <w:rsid w:val="009874CF"/>
    <w:rsid w:val="009A4CD3"/>
    <w:rsid w:val="009B21D1"/>
    <w:rsid w:val="009C5040"/>
    <w:rsid w:val="009F3AA5"/>
    <w:rsid w:val="00A568C1"/>
    <w:rsid w:val="00A6454A"/>
    <w:rsid w:val="00A713B2"/>
    <w:rsid w:val="00A92552"/>
    <w:rsid w:val="00B96642"/>
    <w:rsid w:val="00BB6364"/>
    <w:rsid w:val="00BD72A0"/>
    <w:rsid w:val="00BF2FB4"/>
    <w:rsid w:val="00C1120B"/>
    <w:rsid w:val="00C12560"/>
    <w:rsid w:val="00C64328"/>
    <w:rsid w:val="00C65EAD"/>
    <w:rsid w:val="00CB15A8"/>
    <w:rsid w:val="00D16AB0"/>
    <w:rsid w:val="00D2359A"/>
    <w:rsid w:val="00D240BA"/>
    <w:rsid w:val="00D547C8"/>
    <w:rsid w:val="00D765EE"/>
    <w:rsid w:val="00DA4B01"/>
    <w:rsid w:val="00DB3DF9"/>
    <w:rsid w:val="00DD48D2"/>
    <w:rsid w:val="00DE73D4"/>
    <w:rsid w:val="00DF034A"/>
    <w:rsid w:val="00E21503"/>
    <w:rsid w:val="00E22049"/>
    <w:rsid w:val="00E50185"/>
    <w:rsid w:val="00E6104F"/>
    <w:rsid w:val="00EA49AB"/>
    <w:rsid w:val="00EB5ABF"/>
    <w:rsid w:val="00F52635"/>
    <w:rsid w:val="00F6018B"/>
    <w:rsid w:val="00F66706"/>
    <w:rsid w:val="00F77568"/>
    <w:rsid w:val="00F82F14"/>
    <w:rsid w:val="00F96CA8"/>
    <w:rsid w:val="00F97607"/>
    <w:rsid w:val="00FE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35EB07"/>
  <w15:docId w15:val="{3E184385-0566-4DB1-98C8-3D09F0CF1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F034A"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DF034A"/>
    <w:pPr>
      <w:tabs>
        <w:tab w:val="center" w:pos="4536"/>
        <w:tab w:val="right" w:pos="9072"/>
      </w:tabs>
    </w:pPr>
  </w:style>
  <w:style w:type="paragraph" w:styleId="BodyText">
    <w:name w:val="Body Text"/>
    <w:basedOn w:val="Normal"/>
    <w:rsid w:val="00DF034A"/>
    <w:pPr>
      <w:spacing w:after="120"/>
    </w:pPr>
  </w:style>
  <w:style w:type="character" w:styleId="PageNumber">
    <w:name w:val="page number"/>
    <w:basedOn w:val="DefaultParagraphFont"/>
    <w:rsid w:val="00DF034A"/>
  </w:style>
  <w:style w:type="paragraph" w:customStyle="1" w:styleId="Tabelle10">
    <w:name w:val="Tabelle 10"/>
    <w:rsid w:val="00DF034A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eastAsia="de-DE"/>
    </w:rPr>
  </w:style>
  <w:style w:type="paragraph" w:styleId="ListParagraph">
    <w:name w:val="List Paragraph"/>
    <w:basedOn w:val="Normal"/>
    <w:uiPriority w:val="34"/>
    <w:qFormat/>
    <w:rsid w:val="009B21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9</Words>
  <Characters>124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ATIENT FORM</vt:lpstr>
      <vt:lpstr>PATIENT FORM</vt:lpstr>
    </vt:vector>
  </TitlesOfParts>
  <Company>Neurologie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FORM</dc:title>
  <dc:creator>Faßbender_Kl</dc:creator>
  <cp:lastModifiedBy>Ahmed Nasreldein</cp:lastModifiedBy>
  <cp:revision>2</cp:revision>
  <dcterms:created xsi:type="dcterms:W3CDTF">2022-10-12T10:21:00Z</dcterms:created>
  <dcterms:modified xsi:type="dcterms:W3CDTF">2022-10-12T10:21:00Z</dcterms:modified>
</cp:coreProperties>
</file>